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7AE0" w:rsidRPr="007F13E5" w:rsidRDefault="00307AE0" w:rsidP="00307AE0">
      <w:pPr>
        <w:spacing w:line="360" w:lineRule="auto"/>
        <w:jc w:val="center"/>
        <w:rPr>
          <w:rFonts w:ascii="Times New Roman" w:eastAsia="宋体" w:hAnsi="Times New Roman" w:cs="Times New Roman"/>
          <w:sz w:val="24"/>
        </w:rPr>
      </w:pPr>
      <w:proofErr w:type="gramStart"/>
      <w:r w:rsidRPr="007F13E5">
        <w:rPr>
          <w:rFonts w:ascii="Times New Roman" w:hAnsi="Times New Roman" w:cs="Times New Roman"/>
          <w:b/>
          <w:sz w:val="24"/>
        </w:rPr>
        <w:t xml:space="preserve">Supplemental Table </w:t>
      </w:r>
      <w:r w:rsidR="001E3A88" w:rsidRPr="007F13E5">
        <w:rPr>
          <w:rFonts w:ascii="Times New Roman" w:hAnsi="Times New Roman" w:cs="Times New Roman" w:hint="eastAsia"/>
          <w:b/>
          <w:sz w:val="24"/>
        </w:rPr>
        <w:t>1</w:t>
      </w:r>
      <w:r w:rsidRPr="007F13E5">
        <w:rPr>
          <w:rFonts w:ascii="Times New Roman" w:hAnsi="Times New Roman" w:cs="Times New Roman"/>
          <w:b/>
          <w:sz w:val="24"/>
        </w:rPr>
        <w:t>.</w:t>
      </w:r>
      <w:proofErr w:type="gramEnd"/>
      <w:r w:rsidRPr="007F13E5">
        <w:rPr>
          <w:rFonts w:ascii="Times New Roman" w:hAnsi="Times New Roman" w:cs="Times New Roman"/>
          <w:sz w:val="24"/>
        </w:rPr>
        <w:t xml:space="preserve"> </w:t>
      </w:r>
      <w:r w:rsidR="008946B0" w:rsidRPr="007F13E5">
        <w:rPr>
          <w:rFonts w:ascii="Times New Roman" w:hAnsi="Times New Roman" w:cs="Times New Roman" w:hint="eastAsia"/>
          <w:sz w:val="24"/>
        </w:rPr>
        <w:t>P</w:t>
      </w:r>
      <w:r w:rsidR="008946B0" w:rsidRPr="007F13E5">
        <w:rPr>
          <w:rFonts w:ascii="Times New Roman" w:hAnsi="Times New Roman" w:cs="Times New Roman"/>
          <w:sz w:val="24"/>
        </w:rPr>
        <w:t>henolic</w:t>
      </w:r>
      <w:r w:rsidR="008946B0" w:rsidRPr="007F13E5">
        <w:rPr>
          <w:rFonts w:ascii="Times New Roman" w:hAnsi="Times New Roman" w:cs="Times New Roman" w:hint="eastAsia"/>
          <w:sz w:val="24"/>
        </w:rPr>
        <w:t xml:space="preserve"> components</w:t>
      </w:r>
      <w:r w:rsidRPr="007F13E5">
        <w:rPr>
          <w:rFonts w:ascii="Times New Roman" w:eastAsia="宋体" w:hAnsi="Times New Roman" w:cs="Times New Roman"/>
          <w:sz w:val="24"/>
        </w:rPr>
        <w:t xml:space="preserve"> of </w:t>
      </w:r>
      <w:proofErr w:type="spellStart"/>
      <w:r w:rsidRPr="007F13E5">
        <w:rPr>
          <w:rFonts w:ascii="Times New Roman" w:eastAsia="宋体" w:hAnsi="Times New Roman" w:cs="Times New Roman"/>
          <w:i/>
          <w:sz w:val="24"/>
        </w:rPr>
        <w:t>Eucommia</w:t>
      </w:r>
      <w:proofErr w:type="spellEnd"/>
      <w:r w:rsidRPr="007F13E5">
        <w:rPr>
          <w:rFonts w:ascii="Times New Roman" w:eastAsia="宋体" w:hAnsi="Times New Roman" w:cs="Times New Roman"/>
          <w:i/>
          <w:sz w:val="24"/>
        </w:rPr>
        <w:t xml:space="preserve"> </w:t>
      </w:r>
      <w:proofErr w:type="spellStart"/>
      <w:r w:rsidRPr="007F13E5">
        <w:rPr>
          <w:rFonts w:ascii="Times New Roman" w:eastAsia="宋体" w:hAnsi="Times New Roman" w:cs="Times New Roman"/>
          <w:i/>
          <w:sz w:val="24"/>
        </w:rPr>
        <w:t>ulmoides</w:t>
      </w:r>
      <w:proofErr w:type="spellEnd"/>
      <w:r w:rsidRPr="007F13E5">
        <w:rPr>
          <w:rFonts w:ascii="Times New Roman" w:eastAsia="宋体" w:hAnsi="Times New Roman" w:cs="Times New Roman"/>
          <w:sz w:val="24"/>
        </w:rPr>
        <w:t xml:space="preserve"> leaf extracts</w:t>
      </w:r>
    </w:p>
    <w:tbl>
      <w:tblPr>
        <w:tblStyle w:val="af1"/>
        <w:tblW w:w="8522" w:type="dxa"/>
        <w:tblLook w:val="04A0"/>
      </w:tblPr>
      <w:tblGrid>
        <w:gridCol w:w="4261"/>
        <w:gridCol w:w="4261"/>
      </w:tblGrid>
      <w:tr w:rsidR="00307AE0" w:rsidRPr="007F13E5" w:rsidTr="0051590C">
        <w:tc>
          <w:tcPr>
            <w:tcW w:w="42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307AE0" w:rsidRPr="007F13E5" w:rsidRDefault="00307AE0" w:rsidP="00FF7CC0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7F13E5">
              <w:rPr>
                <w:rFonts w:ascii="Times New Roman" w:eastAsia="宋体" w:hAnsi="Times New Roman" w:cs="Times New Roman"/>
                <w:bCs/>
                <w:sz w:val="24"/>
              </w:rPr>
              <w:t>Items</w:t>
            </w:r>
          </w:p>
        </w:tc>
        <w:tc>
          <w:tcPr>
            <w:tcW w:w="42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307AE0" w:rsidRPr="007F13E5" w:rsidRDefault="00307AE0" w:rsidP="00FF7CC0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7F13E5">
              <w:rPr>
                <w:rFonts w:ascii="Times New Roman" w:hAnsi="Times New Roman" w:cs="Times New Roman"/>
                <w:bCs/>
                <w:sz w:val="24"/>
              </w:rPr>
              <w:t>percent</w:t>
            </w:r>
            <w:r w:rsidRPr="007F13E5">
              <w:rPr>
                <w:rFonts w:ascii="Times New Roman" w:hAnsi="Times New Roman" w:cs="Times New Roman"/>
                <w:bCs/>
                <w:sz w:val="24"/>
              </w:rPr>
              <w:t>％</w:t>
            </w:r>
          </w:p>
        </w:tc>
      </w:tr>
      <w:tr w:rsidR="00307AE0" w:rsidRPr="007F13E5" w:rsidTr="0051590C">
        <w:tc>
          <w:tcPr>
            <w:tcW w:w="42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07AE0" w:rsidRPr="007F13E5" w:rsidRDefault="00307AE0" w:rsidP="00FF7C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13E5">
              <w:rPr>
                <w:rFonts w:ascii="Times New Roman" w:eastAsia="宋体" w:hAnsi="Times New Roman" w:cs="Times New Roman"/>
                <w:sz w:val="24"/>
              </w:rPr>
              <w:t xml:space="preserve">Total </w:t>
            </w:r>
            <w:r w:rsidRPr="007F13E5">
              <w:rPr>
                <w:rFonts w:ascii="Times New Roman" w:hAnsi="Times New Roman" w:cs="Times New Roman"/>
                <w:sz w:val="24"/>
              </w:rPr>
              <w:t>Phenolics</w:t>
            </w:r>
          </w:p>
        </w:tc>
        <w:tc>
          <w:tcPr>
            <w:tcW w:w="42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07AE0" w:rsidRPr="007F13E5" w:rsidRDefault="00307AE0" w:rsidP="00FF7C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8.67</w:t>
            </w:r>
          </w:p>
        </w:tc>
      </w:tr>
      <w:tr w:rsidR="00307AE0" w:rsidRPr="007F13E5" w:rsidTr="0051590C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307AE0" w:rsidRPr="007F13E5" w:rsidRDefault="00307AE0" w:rsidP="00FF7CC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7F13E5">
              <w:rPr>
                <w:rFonts w:ascii="Times New Roman" w:eastAsia="宋体" w:hAnsi="Times New Roman" w:cs="Times New Roman"/>
                <w:sz w:val="24"/>
              </w:rPr>
              <w:t>Total Polysaccharide</w:t>
            </w:r>
            <w:r w:rsidR="00706CC7" w:rsidRPr="007F13E5">
              <w:rPr>
                <w:rFonts w:ascii="Times New Roman" w:eastAsia="宋体" w:hAnsi="Times New Roman" w:cs="Times New Roman" w:hint="eastAsia"/>
                <w:sz w:val="24"/>
              </w:rPr>
              <w:t>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307AE0" w:rsidRPr="007F13E5" w:rsidRDefault="00307AE0" w:rsidP="00FF7C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2.49</w:t>
            </w:r>
          </w:p>
        </w:tc>
      </w:tr>
      <w:tr w:rsidR="00307AE0" w:rsidRPr="007F13E5" w:rsidTr="0051590C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AE0" w:rsidRPr="007F13E5" w:rsidRDefault="008946B0" w:rsidP="00FF7C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7F13E5">
              <w:rPr>
                <w:rFonts w:ascii="Times New Roman" w:hAnsi="Times New Roman" w:cs="Times New Roman" w:hint="eastAsia"/>
                <w:sz w:val="24"/>
              </w:rPr>
              <w:t>P</w:t>
            </w:r>
            <w:r w:rsidRPr="007F13E5">
              <w:rPr>
                <w:rFonts w:ascii="Times New Roman" w:hAnsi="Times New Roman" w:cs="Times New Roman"/>
                <w:sz w:val="24"/>
              </w:rPr>
              <w:t>henolic</w:t>
            </w:r>
            <w:r w:rsidRPr="007F13E5">
              <w:rPr>
                <w:rFonts w:ascii="Times New Roman" w:hAnsi="Times New Roman" w:cs="Times New Roman" w:hint="eastAsia"/>
                <w:sz w:val="24"/>
              </w:rPr>
              <w:t xml:space="preserve"> components</w:t>
            </w:r>
            <w:r w:rsidR="00307AE0" w:rsidRPr="007F13E5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ranking*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307AE0" w:rsidRPr="007F13E5" w:rsidRDefault="00307AE0" w:rsidP="00FF7CC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07AE0" w:rsidRPr="007F13E5" w:rsidTr="0051590C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AE0" w:rsidRPr="007F13E5" w:rsidRDefault="00307AE0" w:rsidP="00FF7C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F13E5">
              <w:rPr>
                <w:rFonts w:ascii="Times New Roman" w:eastAsia="宋体" w:hAnsi="Times New Roman" w:cs="Times New Roman"/>
                <w:kern w:val="0"/>
                <w:sz w:val="24"/>
              </w:rPr>
              <w:t>Chlorogenic</w:t>
            </w:r>
            <w:proofErr w:type="spellEnd"/>
            <w:r w:rsidRPr="007F13E5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acid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307AE0" w:rsidRPr="007F13E5" w:rsidRDefault="00307AE0" w:rsidP="00FF7C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21.46</w:t>
            </w:r>
          </w:p>
        </w:tc>
      </w:tr>
      <w:tr w:rsidR="00307AE0" w:rsidRPr="007F13E5" w:rsidTr="0051590C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AE0" w:rsidRPr="007F13E5" w:rsidRDefault="00307AE0" w:rsidP="00FF7C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F13E5">
              <w:rPr>
                <w:rFonts w:ascii="Times New Roman" w:hAnsi="Times New Roman" w:cs="Times New Roman"/>
                <w:sz w:val="24"/>
              </w:rPr>
              <w:t>Amurensin</w:t>
            </w:r>
            <w:proofErr w:type="spellEnd"/>
            <w:r w:rsidRPr="007F13E5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307AE0" w:rsidRPr="007F13E5" w:rsidRDefault="00307AE0" w:rsidP="00FF7C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4.05</w:t>
            </w:r>
          </w:p>
        </w:tc>
      </w:tr>
      <w:tr w:rsidR="00307AE0" w:rsidRPr="007F13E5" w:rsidTr="0051590C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AE0" w:rsidRPr="007F13E5" w:rsidRDefault="00307AE0" w:rsidP="00FF7C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F13E5">
              <w:rPr>
                <w:rFonts w:ascii="Times New Roman" w:eastAsia="宋体" w:hAnsi="Times New Roman" w:cs="Times New Roman"/>
                <w:kern w:val="0"/>
                <w:sz w:val="24"/>
              </w:rPr>
              <w:t>Isochlorogenic</w:t>
            </w:r>
            <w:proofErr w:type="spellEnd"/>
            <w:r w:rsidRPr="007F13E5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acid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307AE0" w:rsidRPr="007F13E5" w:rsidRDefault="00307AE0" w:rsidP="00FF7C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3.80</w:t>
            </w:r>
          </w:p>
        </w:tc>
      </w:tr>
      <w:tr w:rsidR="00307AE0" w:rsidRPr="007F13E5" w:rsidTr="0051590C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AE0" w:rsidRPr="007F13E5" w:rsidRDefault="00307AE0" w:rsidP="00FF7C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F13E5">
              <w:rPr>
                <w:rFonts w:ascii="Times New Roman" w:eastAsia="宋体" w:hAnsi="Times New Roman" w:cs="Times New Roman"/>
                <w:kern w:val="0"/>
                <w:sz w:val="24"/>
              </w:rPr>
              <w:t>o-</w:t>
            </w:r>
            <w:proofErr w:type="spellStart"/>
            <w:r w:rsidRPr="007F13E5">
              <w:rPr>
                <w:rFonts w:ascii="Times New Roman" w:eastAsia="宋体" w:hAnsi="Times New Roman" w:cs="Times New Roman"/>
                <w:kern w:val="0"/>
                <w:sz w:val="24"/>
              </w:rPr>
              <w:t>Coumaric</w:t>
            </w:r>
            <w:proofErr w:type="spellEnd"/>
            <w:r w:rsidRPr="007F13E5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acid-beta-D-</w:t>
            </w:r>
            <w:proofErr w:type="spellStart"/>
            <w:r w:rsidRPr="007F13E5">
              <w:rPr>
                <w:rFonts w:ascii="Times New Roman" w:eastAsia="宋体" w:hAnsi="Times New Roman" w:cs="Times New Roman"/>
                <w:kern w:val="0"/>
                <w:sz w:val="24"/>
              </w:rPr>
              <w:t>glucoside</w:t>
            </w:r>
            <w:proofErr w:type="spellEnd"/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307AE0" w:rsidRPr="007F13E5" w:rsidRDefault="00307AE0" w:rsidP="00FF7C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1.12</w:t>
            </w:r>
          </w:p>
        </w:tc>
      </w:tr>
      <w:tr w:rsidR="00307AE0" w:rsidRPr="007F13E5" w:rsidTr="0051590C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AE0" w:rsidRPr="007F13E5" w:rsidRDefault="00307AE0" w:rsidP="00FF7C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F13E5">
              <w:rPr>
                <w:rFonts w:ascii="Times New Roman" w:eastAsia="宋体" w:hAnsi="Times New Roman" w:cs="Times New Roman"/>
                <w:kern w:val="0"/>
                <w:sz w:val="24"/>
              </w:rPr>
              <w:t>(-)-Olivil-4''-O-beta-D-glucopyranosid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307AE0" w:rsidRPr="007F13E5" w:rsidRDefault="00307AE0" w:rsidP="00FF7C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0.39</w:t>
            </w:r>
          </w:p>
        </w:tc>
      </w:tr>
      <w:tr w:rsidR="00307AE0" w:rsidRPr="007F13E5" w:rsidTr="0051590C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AE0" w:rsidRPr="007F13E5" w:rsidRDefault="00307AE0" w:rsidP="00FF7C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F13E5">
              <w:rPr>
                <w:rFonts w:ascii="Times New Roman" w:eastAsia="宋体" w:hAnsi="Times New Roman" w:cs="Times New Roman"/>
                <w:kern w:val="0"/>
                <w:sz w:val="24"/>
              </w:rPr>
              <w:t>Quercetin-3-L-arabino-7-D-glucosid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307AE0" w:rsidRPr="007F13E5" w:rsidRDefault="00307AE0" w:rsidP="00FF7C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0.36</w:t>
            </w:r>
          </w:p>
        </w:tc>
      </w:tr>
      <w:tr w:rsidR="00307AE0" w:rsidRPr="007F13E5" w:rsidTr="005159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AE0" w:rsidRPr="007F13E5" w:rsidRDefault="00307AE0" w:rsidP="00FF7C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F13E5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3-Carboxy-4-hydroxy-phenoxy </w:t>
            </w:r>
            <w:proofErr w:type="spellStart"/>
            <w:r w:rsidRPr="007F13E5">
              <w:rPr>
                <w:rFonts w:ascii="Times New Roman" w:eastAsia="宋体" w:hAnsi="Times New Roman" w:cs="Times New Roman"/>
                <w:kern w:val="0"/>
                <w:sz w:val="24"/>
              </w:rPr>
              <w:t>glucos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07AE0" w:rsidRPr="007F13E5" w:rsidRDefault="00307AE0" w:rsidP="00FF7C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0.21</w:t>
            </w:r>
          </w:p>
        </w:tc>
      </w:tr>
      <w:tr w:rsidR="00307AE0" w:rsidRPr="007F13E5" w:rsidTr="0051590C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AE0" w:rsidRPr="007F13E5" w:rsidRDefault="00307AE0" w:rsidP="00FF7C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F13E5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Sodium </w:t>
            </w:r>
            <w:proofErr w:type="spellStart"/>
            <w:r w:rsidRPr="007F13E5">
              <w:rPr>
                <w:rFonts w:ascii="Times New Roman" w:eastAsia="宋体" w:hAnsi="Times New Roman" w:cs="Times New Roman"/>
                <w:kern w:val="0"/>
                <w:sz w:val="24"/>
              </w:rPr>
              <w:t>ferul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07AE0" w:rsidRPr="007F13E5" w:rsidRDefault="00307AE0" w:rsidP="00FF7C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0.20</w:t>
            </w:r>
          </w:p>
        </w:tc>
      </w:tr>
      <w:tr w:rsidR="00307AE0" w:rsidRPr="007F13E5" w:rsidTr="0051590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AE0" w:rsidRPr="007F13E5" w:rsidRDefault="00307AE0" w:rsidP="00FF7C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7F13E5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Methyl </w:t>
            </w:r>
            <w:proofErr w:type="spellStart"/>
            <w:r w:rsidRPr="007F13E5">
              <w:rPr>
                <w:rFonts w:ascii="Times New Roman" w:eastAsia="宋体" w:hAnsi="Times New Roman" w:cs="Times New Roman"/>
                <w:kern w:val="0"/>
                <w:sz w:val="24"/>
              </w:rPr>
              <w:t>di</w:t>
            </w:r>
            <w:proofErr w:type="spellEnd"/>
            <w:r w:rsidRPr="007F13E5">
              <w:rPr>
                <w:rFonts w:ascii="Times New Roman" w:eastAsia="宋体" w:hAnsi="Times New Roman" w:cs="Times New Roman"/>
                <w:kern w:val="0"/>
                <w:sz w:val="24"/>
              </w:rPr>
              <w:t>-alpha-L-</w:t>
            </w:r>
            <w:proofErr w:type="spellStart"/>
            <w:r w:rsidRPr="007F13E5">
              <w:rPr>
                <w:rFonts w:ascii="Times New Roman" w:eastAsia="宋体" w:hAnsi="Times New Roman" w:cs="Times New Roman"/>
                <w:kern w:val="0"/>
                <w:sz w:val="24"/>
              </w:rPr>
              <w:t>rhamnos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07AE0" w:rsidRPr="007F13E5" w:rsidRDefault="00307AE0" w:rsidP="00FF7C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0.17</w:t>
            </w:r>
          </w:p>
        </w:tc>
      </w:tr>
      <w:tr w:rsidR="00307AE0" w:rsidRPr="007F13E5" w:rsidTr="0051590C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07AE0" w:rsidRPr="007F13E5" w:rsidRDefault="00307AE0" w:rsidP="00FF7C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F13E5">
              <w:rPr>
                <w:rFonts w:ascii="Times New Roman" w:eastAsia="宋体" w:hAnsi="Times New Roman" w:cs="Times New Roman"/>
                <w:kern w:val="0"/>
                <w:sz w:val="24"/>
              </w:rPr>
              <w:t>Triptofordin</w:t>
            </w:r>
            <w:proofErr w:type="spellEnd"/>
            <w:r w:rsidRPr="007F13E5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07AE0" w:rsidRPr="007F13E5" w:rsidRDefault="00307AE0" w:rsidP="00FF7CC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F13E5">
              <w:rPr>
                <w:rFonts w:ascii="Times New Roman" w:hAnsi="Times New Roman" w:cs="Times New Roman"/>
                <w:sz w:val="24"/>
              </w:rPr>
              <w:t>0.15</w:t>
            </w:r>
          </w:p>
        </w:tc>
      </w:tr>
    </w:tbl>
    <w:p w:rsidR="00A07DCB" w:rsidRPr="007F13E5" w:rsidRDefault="00307AE0" w:rsidP="00A07DCB">
      <w:pPr>
        <w:spacing w:line="360" w:lineRule="auto"/>
        <w:rPr>
          <w:rFonts w:ascii="Times New Roman" w:hAnsi="Times New Roman" w:cs="Times New Roman"/>
          <w:sz w:val="24"/>
        </w:rPr>
      </w:pPr>
      <w:r w:rsidRPr="007F13E5">
        <w:rPr>
          <w:rFonts w:ascii="Times New Roman" w:hAnsi="Times New Roman" w:cs="Times New Roman"/>
          <w:sz w:val="24"/>
        </w:rPr>
        <w:t>*Proportion of the top 1</w:t>
      </w:r>
      <w:r w:rsidR="00A07DCB" w:rsidRPr="007F13E5">
        <w:rPr>
          <w:rFonts w:ascii="Times New Roman" w:hAnsi="Times New Roman" w:cs="Times New Roman"/>
          <w:sz w:val="24"/>
        </w:rPr>
        <w:t xml:space="preserve">0 </w:t>
      </w:r>
      <w:r w:rsidR="008946B0" w:rsidRPr="007F13E5">
        <w:rPr>
          <w:rFonts w:ascii="Times New Roman" w:hAnsi="Times New Roman" w:cs="Times New Roman" w:hint="eastAsia"/>
          <w:sz w:val="24"/>
        </w:rPr>
        <w:t>p</w:t>
      </w:r>
      <w:r w:rsidR="008946B0" w:rsidRPr="007F13E5">
        <w:rPr>
          <w:rFonts w:ascii="Times New Roman" w:hAnsi="Times New Roman" w:cs="Times New Roman"/>
          <w:sz w:val="24"/>
        </w:rPr>
        <w:t>henolic</w:t>
      </w:r>
      <w:r w:rsidR="008946B0" w:rsidRPr="007F13E5">
        <w:rPr>
          <w:rFonts w:ascii="Times New Roman" w:hAnsi="Times New Roman" w:cs="Times New Roman" w:hint="eastAsia"/>
          <w:sz w:val="24"/>
        </w:rPr>
        <w:t xml:space="preserve"> components</w:t>
      </w:r>
      <w:r w:rsidR="00A07DCB" w:rsidRPr="007F13E5">
        <w:rPr>
          <w:rFonts w:ascii="Times New Roman" w:hAnsi="Times New Roman" w:cs="Times New Roman"/>
          <w:sz w:val="24"/>
        </w:rPr>
        <w:t>.</w:t>
      </w:r>
    </w:p>
    <w:p w:rsidR="00A07DCB" w:rsidRPr="007F13E5" w:rsidRDefault="00A07DCB" w:rsidP="00A07DCB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</w:p>
    <w:p w:rsidR="00347A95" w:rsidRPr="007F13E5" w:rsidRDefault="00347A95" w:rsidP="00A07DCB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</w:p>
    <w:p w:rsidR="00347A95" w:rsidRPr="007F13E5" w:rsidRDefault="00347A95" w:rsidP="00A07DCB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</w:p>
    <w:p w:rsidR="00347A95" w:rsidRPr="007F13E5" w:rsidRDefault="00347A95" w:rsidP="00A07DCB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</w:p>
    <w:p w:rsidR="00347A95" w:rsidRPr="007F13E5" w:rsidRDefault="00347A95" w:rsidP="00A07DCB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</w:p>
    <w:p w:rsidR="00347A95" w:rsidRPr="007F13E5" w:rsidRDefault="00347A95" w:rsidP="00A07DCB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</w:p>
    <w:p w:rsidR="00347A95" w:rsidRPr="007F13E5" w:rsidRDefault="00347A95" w:rsidP="00A07DCB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</w:p>
    <w:p w:rsidR="00347A95" w:rsidRPr="007F13E5" w:rsidRDefault="00347A95" w:rsidP="00A07DCB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</w:p>
    <w:p w:rsidR="00347A95" w:rsidRPr="007F13E5" w:rsidRDefault="00347A95" w:rsidP="00A07DCB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</w:p>
    <w:p w:rsidR="00347A95" w:rsidRPr="007F13E5" w:rsidRDefault="00347A95" w:rsidP="00A07DCB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</w:p>
    <w:p w:rsidR="00347A95" w:rsidRPr="007F13E5" w:rsidRDefault="00347A95" w:rsidP="00A07DCB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</w:p>
    <w:p w:rsidR="00347A95" w:rsidRPr="007F13E5" w:rsidRDefault="00347A95" w:rsidP="00A07DCB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</w:p>
    <w:p w:rsidR="00347A95" w:rsidRPr="007F13E5" w:rsidRDefault="00347A95" w:rsidP="00A07DCB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</w:p>
    <w:p w:rsidR="00347A95" w:rsidRPr="007F13E5" w:rsidRDefault="00347A95" w:rsidP="00A07DCB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</w:p>
    <w:p w:rsidR="00347A95" w:rsidRPr="007F13E5" w:rsidRDefault="00347A95" w:rsidP="00A07DCB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</w:p>
    <w:p w:rsidR="00347A95" w:rsidRPr="00392FF8" w:rsidRDefault="00347A95" w:rsidP="00A07DCB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</w:p>
    <w:sectPr w:rsidR="00347A95" w:rsidRPr="00392FF8" w:rsidSect="00347A95">
      <w:headerReference w:type="default" r:id="rId8"/>
      <w:headerReference w:type="first" r:id="rId9"/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D48B6" w:rsidRDefault="00CD48B6" w:rsidP="003257B4">
      <w:r>
        <w:separator/>
      </w:r>
    </w:p>
  </w:endnote>
  <w:endnote w:type="continuationSeparator" w:id="0">
    <w:p w:rsidR="00CD48B6" w:rsidRDefault="00CD48B6" w:rsidP="003257B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MRoman10-Regular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D48B6" w:rsidRDefault="00CD48B6" w:rsidP="003257B4">
      <w:r>
        <w:separator/>
      </w:r>
    </w:p>
  </w:footnote>
  <w:footnote w:type="continuationSeparator" w:id="0">
    <w:p w:rsidR="00CD48B6" w:rsidRDefault="00CD48B6" w:rsidP="003257B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C0168" w:rsidRDefault="00CC0168" w:rsidP="00C21EF7">
    <w:pPr>
      <w:pStyle w:val="a6"/>
      <w:jc w:val="both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C0168" w:rsidRDefault="00CC0168" w:rsidP="00907114">
    <w:pPr>
      <w:pStyle w:val="a6"/>
      <w:jc w:val="left"/>
    </w:pPr>
    <w:r>
      <w:rPr>
        <w:noProof/>
      </w:rPr>
      <w:drawing>
        <wp:inline distT="0" distB="0" distL="0" distR="0">
          <wp:extent cx="1382395" cy="496570"/>
          <wp:effectExtent l="0" t="0" r="8255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rFonts w:hint="eastAsia"/>
      </w:rPr>
      <w:t xml:space="preserve">                                                      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CD31AF"/>
    <w:multiLevelType w:val="multilevel"/>
    <w:tmpl w:val="57E6683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eastAsiaTheme="minorEastAsia"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eastAsiaTheme="minorEastAsia"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eastAsiaTheme="minorEastAsia"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eastAsiaTheme="minorEastAsia"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eastAsiaTheme="minorEastAsia"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eastAsiaTheme="minorEastAsia"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eastAsiaTheme="minorEastAsia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eastAsiaTheme="minorEastAsia" w:hint="default"/>
      </w:rPr>
    </w:lvl>
  </w:abstractNum>
  <w:abstractNum w:abstractNumId="1">
    <w:nsid w:val="082C3F61"/>
    <w:multiLevelType w:val="hybridMultilevel"/>
    <w:tmpl w:val="5D3E6AD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1D32E8A"/>
    <w:multiLevelType w:val="hybridMultilevel"/>
    <w:tmpl w:val="4172376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4E158EF"/>
    <w:multiLevelType w:val="hybridMultilevel"/>
    <w:tmpl w:val="48100AF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452605C5"/>
    <w:multiLevelType w:val="hybridMultilevel"/>
    <w:tmpl w:val="F8B28D4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3E10263"/>
    <w:multiLevelType w:val="hybridMultilevel"/>
    <w:tmpl w:val="CAF2545A"/>
    <w:lvl w:ilvl="0" w:tplc="B1D2799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6DB9249C"/>
    <w:multiLevelType w:val="multilevel"/>
    <w:tmpl w:val="57E6683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eastAsiaTheme="minorEastAsia"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eastAsiaTheme="minorEastAsia"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eastAsiaTheme="minorEastAsia"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eastAsiaTheme="minorEastAsia"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eastAsiaTheme="minorEastAsia"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eastAsiaTheme="minorEastAsia"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eastAsiaTheme="minorEastAsia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eastAsiaTheme="minorEastAsia" w:hint="default"/>
      </w:rPr>
    </w:lvl>
  </w:abstractNum>
  <w:abstractNum w:abstractNumId="7">
    <w:nsid w:val="71174DFE"/>
    <w:multiLevelType w:val="multilevel"/>
    <w:tmpl w:val="57E6683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eastAsiaTheme="minorEastAsia"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eastAsiaTheme="minorEastAsia"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eastAsiaTheme="minorEastAsia"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eastAsiaTheme="minorEastAsia"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eastAsiaTheme="minorEastAsia"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eastAsiaTheme="minorEastAsia"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eastAsiaTheme="minorEastAsia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eastAsiaTheme="minorEastAsia" w:hint="default"/>
      </w:rPr>
    </w:lvl>
  </w:abstractNum>
  <w:num w:numId="1">
    <w:abstractNumId w:val="3"/>
  </w:num>
  <w:num w:numId="2">
    <w:abstractNumId w:val="2"/>
  </w:num>
  <w:num w:numId="3">
    <w:abstractNumId w:val="7"/>
  </w:num>
  <w:num w:numId="4">
    <w:abstractNumId w:val="6"/>
  </w:num>
  <w:num w:numId="5">
    <w:abstractNumId w:val="0"/>
  </w:num>
  <w:num w:numId="6">
    <w:abstractNumId w:val="4"/>
  </w:num>
  <w:num w:numId="7">
    <w:abstractNumId w:val="1"/>
  </w:num>
  <w:num w:numId="8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3120765"/>
    <w:rsid w:val="00000597"/>
    <w:rsid w:val="00004AD1"/>
    <w:rsid w:val="00010B7B"/>
    <w:rsid w:val="00015B17"/>
    <w:rsid w:val="00020C84"/>
    <w:rsid w:val="00022367"/>
    <w:rsid w:val="0003354E"/>
    <w:rsid w:val="00040675"/>
    <w:rsid w:val="00046E60"/>
    <w:rsid w:val="00064831"/>
    <w:rsid w:val="0006538D"/>
    <w:rsid w:val="00071742"/>
    <w:rsid w:val="000722B7"/>
    <w:rsid w:val="000806C9"/>
    <w:rsid w:val="00082EFB"/>
    <w:rsid w:val="00092017"/>
    <w:rsid w:val="0009738B"/>
    <w:rsid w:val="000A7392"/>
    <w:rsid w:val="000B1A0C"/>
    <w:rsid w:val="000B30DB"/>
    <w:rsid w:val="000B6A48"/>
    <w:rsid w:val="000B7656"/>
    <w:rsid w:val="000C50E7"/>
    <w:rsid w:val="000C70FF"/>
    <w:rsid w:val="000D3F24"/>
    <w:rsid w:val="000D5DB2"/>
    <w:rsid w:val="000D6E20"/>
    <w:rsid w:val="000E3389"/>
    <w:rsid w:val="000F108A"/>
    <w:rsid w:val="000F1756"/>
    <w:rsid w:val="00103806"/>
    <w:rsid w:val="00104AF5"/>
    <w:rsid w:val="00106C97"/>
    <w:rsid w:val="0013044A"/>
    <w:rsid w:val="001519A4"/>
    <w:rsid w:val="00153136"/>
    <w:rsid w:val="00174191"/>
    <w:rsid w:val="001764E7"/>
    <w:rsid w:val="0018032D"/>
    <w:rsid w:val="001828AE"/>
    <w:rsid w:val="0018392D"/>
    <w:rsid w:val="001A25EB"/>
    <w:rsid w:val="001B21F8"/>
    <w:rsid w:val="001B5ED0"/>
    <w:rsid w:val="001C1F7E"/>
    <w:rsid w:val="001C50C3"/>
    <w:rsid w:val="001C512B"/>
    <w:rsid w:val="001D1AD4"/>
    <w:rsid w:val="001E3A88"/>
    <w:rsid w:val="001E5962"/>
    <w:rsid w:val="001F0618"/>
    <w:rsid w:val="001F317D"/>
    <w:rsid w:val="00202263"/>
    <w:rsid w:val="00202A54"/>
    <w:rsid w:val="00206F73"/>
    <w:rsid w:val="0020787D"/>
    <w:rsid w:val="00207D96"/>
    <w:rsid w:val="00214ABA"/>
    <w:rsid w:val="0022302D"/>
    <w:rsid w:val="002239D8"/>
    <w:rsid w:val="00231939"/>
    <w:rsid w:val="00234EB4"/>
    <w:rsid w:val="00242E4F"/>
    <w:rsid w:val="00252F53"/>
    <w:rsid w:val="002537B1"/>
    <w:rsid w:val="00263619"/>
    <w:rsid w:val="00266A7D"/>
    <w:rsid w:val="002678AB"/>
    <w:rsid w:val="00276E16"/>
    <w:rsid w:val="00277034"/>
    <w:rsid w:val="002977BD"/>
    <w:rsid w:val="002A222D"/>
    <w:rsid w:val="002A27B4"/>
    <w:rsid w:val="002C2B58"/>
    <w:rsid w:val="002C3555"/>
    <w:rsid w:val="002C6E07"/>
    <w:rsid w:val="002C7279"/>
    <w:rsid w:val="002E41D7"/>
    <w:rsid w:val="002E437C"/>
    <w:rsid w:val="002E5156"/>
    <w:rsid w:val="00307AE0"/>
    <w:rsid w:val="00311DC0"/>
    <w:rsid w:val="00316EC4"/>
    <w:rsid w:val="00317CEA"/>
    <w:rsid w:val="00320883"/>
    <w:rsid w:val="00320E50"/>
    <w:rsid w:val="003257B4"/>
    <w:rsid w:val="00327C10"/>
    <w:rsid w:val="00335B41"/>
    <w:rsid w:val="003465DA"/>
    <w:rsid w:val="00347A95"/>
    <w:rsid w:val="003513EE"/>
    <w:rsid w:val="00355673"/>
    <w:rsid w:val="00360860"/>
    <w:rsid w:val="00361F40"/>
    <w:rsid w:val="003646ED"/>
    <w:rsid w:val="0036785E"/>
    <w:rsid w:val="00370AA8"/>
    <w:rsid w:val="00371965"/>
    <w:rsid w:val="00382694"/>
    <w:rsid w:val="00383FCB"/>
    <w:rsid w:val="003849BE"/>
    <w:rsid w:val="003927D7"/>
    <w:rsid w:val="00392FF8"/>
    <w:rsid w:val="00394754"/>
    <w:rsid w:val="00394CAA"/>
    <w:rsid w:val="003A1A84"/>
    <w:rsid w:val="003B3A68"/>
    <w:rsid w:val="003B6A0B"/>
    <w:rsid w:val="003C0CD2"/>
    <w:rsid w:val="003C0E4F"/>
    <w:rsid w:val="003C40E1"/>
    <w:rsid w:val="003D02DE"/>
    <w:rsid w:val="003D0EE9"/>
    <w:rsid w:val="003D5121"/>
    <w:rsid w:val="003D71D8"/>
    <w:rsid w:val="003D72BF"/>
    <w:rsid w:val="003E076D"/>
    <w:rsid w:val="003E13CF"/>
    <w:rsid w:val="003E30B1"/>
    <w:rsid w:val="003E3514"/>
    <w:rsid w:val="003F6E50"/>
    <w:rsid w:val="00407726"/>
    <w:rsid w:val="00426FA6"/>
    <w:rsid w:val="00427CA6"/>
    <w:rsid w:val="0043363E"/>
    <w:rsid w:val="004350A3"/>
    <w:rsid w:val="004359D0"/>
    <w:rsid w:val="0045063D"/>
    <w:rsid w:val="00457B89"/>
    <w:rsid w:val="00457E83"/>
    <w:rsid w:val="00466D21"/>
    <w:rsid w:val="0047192A"/>
    <w:rsid w:val="00481194"/>
    <w:rsid w:val="004839B0"/>
    <w:rsid w:val="004867B1"/>
    <w:rsid w:val="004908C4"/>
    <w:rsid w:val="00493037"/>
    <w:rsid w:val="004A0C81"/>
    <w:rsid w:val="004B0E99"/>
    <w:rsid w:val="004C118D"/>
    <w:rsid w:val="004C17BE"/>
    <w:rsid w:val="004C1965"/>
    <w:rsid w:val="004C5F8F"/>
    <w:rsid w:val="004C6ECB"/>
    <w:rsid w:val="004D31F7"/>
    <w:rsid w:val="004D5FA7"/>
    <w:rsid w:val="004E130F"/>
    <w:rsid w:val="004E2A78"/>
    <w:rsid w:val="0050710E"/>
    <w:rsid w:val="005130E0"/>
    <w:rsid w:val="0051590C"/>
    <w:rsid w:val="00521EC8"/>
    <w:rsid w:val="00523DFA"/>
    <w:rsid w:val="00527390"/>
    <w:rsid w:val="00533237"/>
    <w:rsid w:val="005413AA"/>
    <w:rsid w:val="005418DB"/>
    <w:rsid w:val="00542681"/>
    <w:rsid w:val="0055054F"/>
    <w:rsid w:val="00553BAA"/>
    <w:rsid w:val="005650A5"/>
    <w:rsid w:val="005734A9"/>
    <w:rsid w:val="00574EB1"/>
    <w:rsid w:val="00582D66"/>
    <w:rsid w:val="00591DD2"/>
    <w:rsid w:val="005A0CA4"/>
    <w:rsid w:val="005A17FD"/>
    <w:rsid w:val="005A7D5E"/>
    <w:rsid w:val="005C28A0"/>
    <w:rsid w:val="005C3516"/>
    <w:rsid w:val="005C5A0D"/>
    <w:rsid w:val="005C7BA9"/>
    <w:rsid w:val="005D238E"/>
    <w:rsid w:val="005D4C8C"/>
    <w:rsid w:val="005E003C"/>
    <w:rsid w:val="005E6422"/>
    <w:rsid w:val="005E66AE"/>
    <w:rsid w:val="005E7BE6"/>
    <w:rsid w:val="005F14AC"/>
    <w:rsid w:val="005F35F3"/>
    <w:rsid w:val="005F5988"/>
    <w:rsid w:val="00600ED6"/>
    <w:rsid w:val="00604981"/>
    <w:rsid w:val="00604D36"/>
    <w:rsid w:val="00606BB8"/>
    <w:rsid w:val="006106D2"/>
    <w:rsid w:val="00620BFD"/>
    <w:rsid w:val="00625A63"/>
    <w:rsid w:val="0063320A"/>
    <w:rsid w:val="00643278"/>
    <w:rsid w:val="00643558"/>
    <w:rsid w:val="00643A77"/>
    <w:rsid w:val="00650E23"/>
    <w:rsid w:val="00651B05"/>
    <w:rsid w:val="006630C4"/>
    <w:rsid w:val="0066321E"/>
    <w:rsid w:val="00665233"/>
    <w:rsid w:val="006741AB"/>
    <w:rsid w:val="00677651"/>
    <w:rsid w:val="00677756"/>
    <w:rsid w:val="006847DC"/>
    <w:rsid w:val="00693E27"/>
    <w:rsid w:val="006A23FB"/>
    <w:rsid w:val="006A2CEB"/>
    <w:rsid w:val="006A3103"/>
    <w:rsid w:val="006B13E3"/>
    <w:rsid w:val="006B2068"/>
    <w:rsid w:val="006C6F3D"/>
    <w:rsid w:val="006D0883"/>
    <w:rsid w:val="006D73CB"/>
    <w:rsid w:val="006F45DC"/>
    <w:rsid w:val="0070186D"/>
    <w:rsid w:val="00706CC7"/>
    <w:rsid w:val="007124C0"/>
    <w:rsid w:val="00712BE4"/>
    <w:rsid w:val="00720927"/>
    <w:rsid w:val="0072337C"/>
    <w:rsid w:val="00723570"/>
    <w:rsid w:val="007300CB"/>
    <w:rsid w:val="00737986"/>
    <w:rsid w:val="00741BA3"/>
    <w:rsid w:val="0074385A"/>
    <w:rsid w:val="00744EA6"/>
    <w:rsid w:val="00747FA0"/>
    <w:rsid w:val="00755765"/>
    <w:rsid w:val="00762D7C"/>
    <w:rsid w:val="00763FB5"/>
    <w:rsid w:val="00765B03"/>
    <w:rsid w:val="00765C93"/>
    <w:rsid w:val="007700EC"/>
    <w:rsid w:val="00771124"/>
    <w:rsid w:val="00774913"/>
    <w:rsid w:val="00781558"/>
    <w:rsid w:val="00782DBC"/>
    <w:rsid w:val="00792D79"/>
    <w:rsid w:val="007934BB"/>
    <w:rsid w:val="00793515"/>
    <w:rsid w:val="0079396C"/>
    <w:rsid w:val="007A6AD9"/>
    <w:rsid w:val="007B35DA"/>
    <w:rsid w:val="007B5A43"/>
    <w:rsid w:val="007D2FBA"/>
    <w:rsid w:val="007D5F2C"/>
    <w:rsid w:val="007E71D4"/>
    <w:rsid w:val="007F13E5"/>
    <w:rsid w:val="00810535"/>
    <w:rsid w:val="00813A62"/>
    <w:rsid w:val="008220E1"/>
    <w:rsid w:val="00855F78"/>
    <w:rsid w:val="00863698"/>
    <w:rsid w:val="00863E66"/>
    <w:rsid w:val="00867E87"/>
    <w:rsid w:val="0087214B"/>
    <w:rsid w:val="00880E93"/>
    <w:rsid w:val="0088701E"/>
    <w:rsid w:val="008871D7"/>
    <w:rsid w:val="008946B0"/>
    <w:rsid w:val="008948BF"/>
    <w:rsid w:val="00894EC5"/>
    <w:rsid w:val="00896ABA"/>
    <w:rsid w:val="008A4A3C"/>
    <w:rsid w:val="008A6D7F"/>
    <w:rsid w:val="008B70B2"/>
    <w:rsid w:val="008D0044"/>
    <w:rsid w:val="008F0569"/>
    <w:rsid w:val="00904F66"/>
    <w:rsid w:val="00907114"/>
    <w:rsid w:val="00914EEE"/>
    <w:rsid w:val="00921E51"/>
    <w:rsid w:val="00922F08"/>
    <w:rsid w:val="00941C8F"/>
    <w:rsid w:val="00944576"/>
    <w:rsid w:val="0094656E"/>
    <w:rsid w:val="00956CED"/>
    <w:rsid w:val="009701FE"/>
    <w:rsid w:val="00970BCF"/>
    <w:rsid w:val="00975093"/>
    <w:rsid w:val="0098187F"/>
    <w:rsid w:val="00984B42"/>
    <w:rsid w:val="00987B2B"/>
    <w:rsid w:val="009916E7"/>
    <w:rsid w:val="00994A8B"/>
    <w:rsid w:val="009A12CA"/>
    <w:rsid w:val="009B1488"/>
    <w:rsid w:val="009C0ADD"/>
    <w:rsid w:val="009C238F"/>
    <w:rsid w:val="009C6CF3"/>
    <w:rsid w:val="009E0CD3"/>
    <w:rsid w:val="009E2A61"/>
    <w:rsid w:val="009E6388"/>
    <w:rsid w:val="009F4D19"/>
    <w:rsid w:val="009F6509"/>
    <w:rsid w:val="00A07DCB"/>
    <w:rsid w:val="00A1140E"/>
    <w:rsid w:val="00A334DF"/>
    <w:rsid w:val="00A41886"/>
    <w:rsid w:val="00A43808"/>
    <w:rsid w:val="00A50788"/>
    <w:rsid w:val="00A50EB7"/>
    <w:rsid w:val="00A551A4"/>
    <w:rsid w:val="00A6592B"/>
    <w:rsid w:val="00A66D95"/>
    <w:rsid w:val="00A67BDD"/>
    <w:rsid w:val="00A7746B"/>
    <w:rsid w:val="00A83C79"/>
    <w:rsid w:val="00A901FA"/>
    <w:rsid w:val="00A91899"/>
    <w:rsid w:val="00AA08E1"/>
    <w:rsid w:val="00AA3764"/>
    <w:rsid w:val="00AA3B07"/>
    <w:rsid w:val="00AA42FA"/>
    <w:rsid w:val="00AA43A3"/>
    <w:rsid w:val="00AA6E6E"/>
    <w:rsid w:val="00AB0266"/>
    <w:rsid w:val="00AB27B7"/>
    <w:rsid w:val="00AB6C25"/>
    <w:rsid w:val="00AB7064"/>
    <w:rsid w:val="00AC50BA"/>
    <w:rsid w:val="00AC5A1C"/>
    <w:rsid w:val="00AC6A26"/>
    <w:rsid w:val="00AD2B19"/>
    <w:rsid w:val="00AD370B"/>
    <w:rsid w:val="00AD476D"/>
    <w:rsid w:val="00AD4A47"/>
    <w:rsid w:val="00AD6518"/>
    <w:rsid w:val="00AD6A79"/>
    <w:rsid w:val="00AE18C6"/>
    <w:rsid w:val="00AE4A3B"/>
    <w:rsid w:val="00B0024D"/>
    <w:rsid w:val="00B029C8"/>
    <w:rsid w:val="00B214A4"/>
    <w:rsid w:val="00B254C8"/>
    <w:rsid w:val="00B33E73"/>
    <w:rsid w:val="00B36AD0"/>
    <w:rsid w:val="00B527FF"/>
    <w:rsid w:val="00B55368"/>
    <w:rsid w:val="00B60FB5"/>
    <w:rsid w:val="00B72B98"/>
    <w:rsid w:val="00B913F7"/>
    <w:rsid w:val="00B94D12"/>
    <w:rsid w:val="00BA20C5"/>
    <w:rsid w:val="00BA344F"/>
    <w:rsid w:val="00BA62BA"/>
    <w:rsid w:val="00BB2EAF"/>
    <w:rsid w:val="00BC51C6"/>
    <w:rsid w:val="00BD40C6"/>
    <w:rsid w:val="00BD477D"/>
    <w:rsid w:val="00BE2BE8"/>
    <w:rsid w:val="00BE351A"/>
    <w:rsid w:val="00BE4CE2"/>
    <w:rsid w:val="00BE6BA2"/>
    <w:rsid w:val="00BF0B59"/>
    <w:rsid w:val="00BF384A"/>
    <w:rsid w:val="00BF3F44"/>
    <w:rsid w:val="00BF5B10"/>
    <w:rsid w:val="00BF6276"/>
    <w:rsid w:val="00C0018C"/>
    <w:rsid w:val="00C02EA8"/>
    <w:rsid w:val="00C17639"/>
    <w:rsid w:val="00C21EF7"/>
    <w:rsid w:val="00C30084"/>
    <w:rsid w:val="00C33040"/>
    <w:rsid w:val="00C437CD"/>
    <w:rsid w:val="00C64D05"/>
    <w:rsid w:val="00C6628A"/>
    <w:rsid w:val="00C671F8"/>
    <w:rsid w:val="00C712A2"/>
    <w:rsid w:val="00C71E34"/>
    <w:rsid w:val="00C7329E"/>
    <w:rsid w:val="00C8259A"/>
    <w:rsid w:val="00C85E79"/>
    <w:rsid w:val="00C87444"/>
    <w:rsid w:val="00C908F8"/>
    <w:rsid w:val="00CA1160"/>
    <w:rsid w:val="00CA1805"/>
    <w:rsid w:val="00CA2C39"/>
    <w:rsid w:val="00CA56A4"/>
    <w:rsid w:val="00CA6259"/>
    <w:rsid w:val="00CB40F8"/>
    <w:rsid w:val="00CB5F60"/>
    <w:rsid w:val="00CC0168"/>
    <w:rsid w:val="00CC6468"/>
    <w:rsid w:val="00CC7EA0"/>
    <w:rsid w:val="00CD48B6"/>
    <w:rsid w:val="00CD668A"/>
    <w:rsid w:val="00CE26CD"/>
    <w:rsid w:val="00CE42F0"/>
    <w:rsid w:val="00CE6E69"/>
    <w:rsid w:val="00CE72F9"/>
    <w:rsid w:val="00CF04DB"/>
    <w:rsid w:val="00CF09AB"/>
    <w:rsid w:val="00CF0AA8"/>
    <w:rsid w:val="00CF4854"/>
    <w:rsid w:val="00CF575F"/>
    <w:rsid w:val="00D03199"/>
    <w:rsid w:val="00D0693F"/>
    <w:rsid w:val="00D11FF0"/>
    <w:rsid w:val="00D12B97"/>
    <w:rsid w:val="00D22B8E"/>
    <w:rsid w:val="00D26073"/>
    <w:rsid w:val="00D26F5C"/>
    <w:rsid w:val="00D41839"/>
    <w:rsid w:val="00D52304"/>
    <w:rsid w:val="00D55659"/>
    <w:rsid w:val="00D56B31"/>
    <w:rsid w:val="00D662C2"/>
    <w:rsid w:val="00D7604E"/>
    <w:rsid w:val="00D85501"/>
    <w:rsid w:val="00D8561F"/>
    <w:rsid w:val="00D94C95"/>
    <w:rsid w:val="00DB6705"/>
    <w:rsid w:val="00DB7659"/>
    <w:rsid w:val="00DB7F49"/>
    <w:rsid w:val="00DC19F9"/>
    <w:rsid w:val="00DC25DD"/>
    <w:rsid w:val="00DC3AD1"/>
    <w:rsid w:val="00DC4C30"/>
    <w:rsid w:val="00DE1E12"/>
    <w:rsid w:val="00DE7EA8"/>
    <w:rsid w:val="00DF18F0"/>
    <w:rsid w:val="00DF1E28"/>
    <w:rsid w:val="00DF3CE2"/>
    <w:rsid w:val="00E03201"/>
    <w:rsid w:val="00E0718D"/>
    <w:rsid w:val="00E11023"/>
    <w:rsid w:val="00E1133F"/>
    <w:rsid w:val="00E205C4"/>
    <w:rsid w:val="00E206DA"/>
    <w:rsid w:val="00E22574"/>
    <w:rsid w:val="00E22602"/>
    <w:rsid w:val="00E23C11"/>
    <w:rsid w:val="00E2419B"/>
    <w:rsid w:val="00E247BD"/>
    <w:rsid w:val="00E25630"/>
    <w:rsid w:val="00E30B4E"/>
    <w:rsid w:val="00E33450"/>
    <w:rsid w:val="00E35FF8"/>
    <w:rsid w:val="00E4187A"/>
    <w:rsid w:val="00E454F6"/>
    <w:rsid w:val="00E56431"/>
    <w:rsid w:val="00E731F8"/>
    <w:rsid w:val="00E73B89"/>
    <w:rsid w:val="00E74963"/>
    <w:rsid w:val="00E83158"/>
    <w:rsid w:val="00E93159"/>
    <w:rsid w:val="00E96AE5"/>
    <w:rsid w:val="00EA0071"/>
    <w:rsid w:val="00EA0077"/>
    <w:rsid w:val="00EA36FB"/>
    <w:rsid w:val="00EA497C"/>
    <w:rsid w:val="00EA7271"/>
    <w:rsid w:val="00EB04B8"/>
    <w:rsid w:val="00EB07C3"/>
    <w:rsid w:val="00EB3EF7"/>
    <w:rsid w:val="00EB6AA1"/>
    <w:rsid w:val="00EC1366"/>
    <w:rsid w:val="00ED1473"/>
    <w:rsid w:val="00ED2B61"/>
    <w:rsid w:val="00EE145F"/>
    <w:rsid w:val="00EF3661"/>
    <w:rsid w:val="00EF59D6"/>
    <w:rsid w:val="00F044C7"/>
    <w:rsid w:val="00F06CA5"/>
    <w:rsid w:val="00F06EF6"/>
    <w:rsid w:val="00F12E3D"/>
    <w:rsid w:val="00F253C6"/>
    <w:rsid w:val="00F36B78"/>
    <w:rsid w:val="00F406AA"/>
    <w:rsid w:val="00F41A47"/>
    <w:rsid w:val="00F42A26"/>
    <w:rsid w:val="00F464AC"/>
    <w:rsid w:val="00F47143"/>
    <w:rsid w:val="00F479F9"/>
    <w:rsid w:val="00F50255"/>
    <w:rsid w:val="00F50706"/>
    <w:rsid w:val="00F60C48"/>
    <w:rsid w:val="00F6673A"/>
    <w:rsid w:val="00F734C0"/>
    <w:rsid w:val="00F80C38"/>
    <w:rsid w:val="00F81C54"/>
    <w:rsid w:val="00F83BA5"/>
    <w:rsid w:val="00F93098"/>
    <w:rsid w:val="00FA06ED"/>
    <w:rsid w:val="00FA0EAF"/>
    <w:rsid w:val="00FA7883"/>
    <w:rsid w:val="00FB03CB"/>
    <w:rsid w:val="00FB1BB0"/>
    <w:rsid w:val="00FB46FA"/>
    <w:rsid w:val="00FB4F28"/>
    <w:rsid w:val="00FB599B"/>
    <w:rsid w:val="00FC52A3"/>
    <w:rsid w:val="00FC5EAD"/>
    <w:rsid w:val="00FE1015"/>
    <w:rsid w:val="00FF0B59"/>
    <w:rsid w:val="00FF3224"/>
    <w:rsid w:val="00FF3F16"/>
    <w:rsid w:val="00FF7CC0"/>
    <w:rsid w:val="0302584A"/>
    <w:rsid w:val="03120765"/>
    <w:rsid w:val="243A332F"/>
    <w:rsid w:val="57AA18D5"/>
    <w:rsid w:val="67E949B3"/>
    <w:rsid w:val="6EA96700"/>
    <w:rsid w:val="72A54E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note text" w:semiHidden="0" w:unhideWhenUsed="0" w:qFormat="1"/>
    <w:lsdException w:name="header" w:semiHidden="0" w:uiPriority="99"/>
    <w:lsdException w:name="footer" w:semiHidden="0"/>
    <w:lsdException w:name="caption" w:qFormat="1"/>
    <w:lsdException w:name="line number" w:semiHidden="0" w:unhideWhenUsed="0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 w:qFormat="1"/>
    <w:lsdException w:name="annotation subject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/>
    <w:lsdException w:name="Table Grid" w:qFormat="1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21F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semiHidden/>
    <w:unhideWhenUsed/>
    <w:rsid w:val="001B21F8"/>
    <w:pPr>
      <w:jc w:val="left"/>
    </w:pPr>
  </w:style>
  <w:style w:type="paragraph" w:styleId="a4">
    <w:name w:val="Balloon Text"/>
    <w:basedOn w:val="a"/>
    <w:link w:val="Char0"/>
    <w:rsid w:val="001B21F8"/>
    <w:rPr>
      <w:sz w:val="18"/>
      <w:szCs w:val="18"/>
    </w:rPr>
  </w:style>
  <w:style w:type="paragraph" w:styleId="a5">
    <w:name w:val="footer"/>
    <w:basedOn w:val="a"/>
    <w:link w:val="Char1"/>
    <w:unhideWhenUsed/>
    <w:rsid w:val="001B21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rsid w:val="001B21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footnote text"/>
    <w:basedOn w:val="a"/>
    <w:qFormat/>
    <w:rsid w:val="001B21F8"/>
    <w:pPr>
      <w:snapToGrid w:val="0"/>
      <w:jc w:val="left"/>
    </w:pPr>
    <w:rPr>
      <w:sz w:val="18"/>
    </w:rPr>
  </w:style>
  <w:style w:type="paragraph" w:styleId="a8">
    <w:name w:val="annotation subject"/>
    <w:basedOn w:val="a3"/>
    <w:next w:val="a3"/>
    <w:link w:val="Char3"/>
    <w:semiHidden/>
    <w:unhideWhenUsed/>
    <w:qFormat/>
    <w:rsid w:val="001B21F8"/>
    <w:rPr>
      <w:b/>
      <w:bCs/>
    </w:rPr>
  </w:style>
  <w:style w:type="character" w:styleId="a9">
    <w:name w:val="Emphasis"/>
    <w:basedOn w:val="a0"/>
    <w:uiPriority w:val="20"/>
    <w:qFormat/>
    <w:rsid w:val="001B21F8"/>
    <w:rPr>
      <w:i/>
      <w:iCs/>
    </w:rPr>
  </w:style>
  <w:style w:type="character" w:styleId="aa">
    <w:name w:val="line number"/>
    <w:basedOn w:val="a0"/>
    <w:rsid w:val="001B21F8"/>
  </w:style>
  <w:style w:type="character" w:styleId="ab">
    <w:name w:val="annotation reference"/>
    <w:basedOn w:val="a0"/>
    <w:semiHidden/>
    <w:unhideWhenUsed/>
    <w:rsid w:val="001B21F8"/>
    <w:rPr>
      <w:sz w:val="21"/>
      <w:szCs w:val="21"/>
    </w:rPr>
  </w:style>
  <w:style w:type="character" w:styleId="ac">
    <w:name w:val="footnote reference"/>
    <w:basedOn w:val="a0"/>
    <w:semiHidden/>
    <w:unhideWhenUsed/>
    <w:rsid w:val="001B21F8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Char"/>
    <w:rsid w:val="001B21F8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B21F8"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rsid w:val="001B21F8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rsid w:val="001B21F8"/>
    <w:rPr>
      <w:rFonts w:ascii="Calibri" w:eastAsiaTheme="minorEastAsia" w:hAnsi="Calibri" w:cs="Calibri"/>
      <w:kern w:val="2"/>
      <w:szCs w:val="24"/>
    </w:rPr>
  </w:style>
  <w:style w:type="character" w:customStyle="1" w:styleId="Char0">
    <w:name w:val="批注框文本 Char"/>
    <w:basedOn w:val="a0"/>
    <w:link w:val="a4"/>
    <w:rsid w:val="001B21F8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批注文字 Char"/>
    <w:basedOn w:val="a0"/>
    <w:link w:val="a3"/>
    <w:semiHidden/>
    <w:rsid w:val="001B21F8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3">
    <w:name w:val="批注主题 Char"/>
    <w:basedOn w:val="Char"/>
    <w:link w:val="a8"/>
    <w:semiHidden/>
    <w:qFormat/>
    <w:rsid w:val="001B21F8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fontstyle01">
    <w:name w:val="fontstyle01"/>
    <w:basedOn w:val="a0"/>
    <w:rsid w:val="001B21F8"/>
    <w:rPr>
      <w:rFonts w:ascii="LMRoman10-Regular" w:hAnsi="LMRoman10-Regular" w:hint="default"/>
      <w:color w:val="242021"/>
      <w:sz w:val="16"/>
      <w:szCs w:val="16"/>
    </w:rPr>
  </w:style>
  <w:style w:type="character" w:customStyle="1" w:styleId="Char2">
    <w:name w:val="页眉 Char"/>
    <w:basedOn w:val="a0"/>
    <w:link w:val="a6"/>
    <w:uiPriority w:val="99"/>
    <w:rsid w:val="001B21F8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1">
    <w:name w:val="页脚 Char"/>
    <w:basedOn w:val="a0"/>
    <w:link w:val="a5"/>
    <w:rsid w:val="001B21F8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Default">
    <w:name w:val="Default"/>
    <w:qFormat/>
    <w:rsid w:val="001B21F8"/>
    <w:pPr>
      <w:widowControl w:val="0"/>
      <w:autoSpaceDE w:val="0"/>
      <w:autoSpaceDN w:val="0"/>
      <w:adjustRightInd w:val="0"/>
    </w:pPr>
    <w:rPr>
      <w:rFonts w:eastAsiaTheme="minorEastAsia"/>
      <w:color w:val="000000"/>
      <w:sz w:val="24"/>
      <w:szCs w:val="24"/>
    </w:rPr>
  </w:style>
  <w:style w:type="paragraph" w:customStyle="1" w:styleId="1">
    <w:name w:val="正文1"/>
    <w:rsid w:val="00D26073"/>
    <w:pPr>
      <w:jc w:val="both"/>
    </w:pPr>
    <w:rPr>
      <w:rFonts w:ascii="Calibri" w:hAnsi="Calibri" w:cs="Calibri"/>
      <w:kern w:val="2"/>
      <w:sz w:val="21"/>
      <w:szCs w:val="21"/>
    </w:rPr>
  </w:style>
  <w:style w:type="character" w:styleId="ad">
    <w:name w:val="Hyperlink"/>
    <w:basedOn w:val="a0"/>
    <w:unhideWhenUsed/>
    <w:rsid w:val="00C671F8"/>
    <w:rPr>
      <w:color w:val="0563C1" w:themeColor="hyperlink"/>
      <w:u w:val="single"/>
    </w:rPr>
  </w:style>
  <w:style w:type="character" w:styleId="ae">
    <w:name w:val="FollowedHyperlink"/>
    <w:basedOn w:val="a0"/>
    <w:semiHidden/>
    <w:unhideWhenUsed/>
    <w:rsid w:val="003E30B1"/>
    <w:rPr>
      <w:color w:val="954F72" w:themeColor="followedHyperlink"/>
      <w:u w:val="single"/>
    </w:rPr>
  </w:style>
  <w:style w:type="paragraph" w:customStyle="1" w:styleId="MDPI17abstract">
    <w:name w:val="MDPI_1.7_abstract"/>
    <w:next w:val="a"/>
    <w:qFormat/>
    <w:rsid w:val="00533237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character" w:styleId="af">
    <w:name w:val="Strong"/>
    <w:uiPriority w:val="22"/>
    <w:qFormat/>
    <w:rsid w:val="00533237"/>
    <w:rPr>
      <w:b/>
      <w:bCs/>
    </w:rPr>
  </w:style>
  <w:style w:type="paragraph" w:styleId="af0">
    <w:name w:val="List Paragraph"/>
    <w:basedOn w:val="a"/>
    <w:link w:val="Char4"/>
    <w:uiPriority w:val="34"/>
    <w:unhideWhenUsed/>
    <w:qFormat/>
    <w:rsid w:val="00907114"/>
    <w:pPr>
      <w:ind w:firstLineChars="200" w:firstLine="420"/>
    </w:pPr>
  </w:style>
  <w:style w:type="paragraph" w:customStyle="1" w:styleId="MDPI21heading1">
    <w:name w:val="MDPI_2.1_heading1"/>
    <w:qFormat/>
    <w:rsid w:val="000722B7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table" w:styleId="af1">
    <w:name w:val="Table Grid"/>
    <w:basedOn w:val="a1"/>
    <w:qFormat/>
    <w:rsid w:val="00307AE0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kip">
    <w:name w:val="skip"/>
    <w:basedOn w:val="a0"/>
    <w:rsid w:val="00E03201"/>
  </w:style>
  <w:style w:type="character" w:customStyle="1" w:styleId="Char4">
    <w:name w:val="列出段落 Char"/>
    <w:basedOn w:val="a0"/>
    <w:link w:val="af0"/>
    <w:uiPriority w:val="34"/>
    <w:rsid w:val="00EA497C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24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2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0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4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0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7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microsoft.com/office/2007/relationships/stylesWithEffects" Target="stylesWithEffect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8A0ECC-8F2A-4BC2-80E1-0F5C8DF79E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1</Characters>
  <Application>Microsoft Office Word</Application>
  <DocSecurity>0</DocSecurity>
  <Lines>3</Lines>
  <Paragraphs>1</Paragraphs>
  <ScaleCrop>false</ScaleCrop>
  <Company>HP</Company>
  <LinksUpToDate>false</LinksUpToDate>
  <CharactersWithSpaces>5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一个人@</dc:creator>
  <cp:lastModifiedBy>S. Wu</cp:lastModifiedBy>
  <cp:revision>2</cp:revision>
  <cp:lastPrinted>2022-05-17T04:36:00Z</cp:lastPrinted>
  <dcterms:created xsi:type="dcterms:W3CDTF">2022-07-10T19:20:00Z</dcterms:created>
  <dcterms:modified xsi:type="dcterms:W3CDTF">2022-07-10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92</vt:lpwstr>
  </property>
  <property fmtid="{D5CDD505-2E9C-101B-9397-08002B2CF9AE}" pid="3" name="ICV">
    <vt:lpwstr>B8B47CD4BB7549D1AFB6664BD89ADD80</vt:lpwstr>
  </property>
</Properties>
</file>